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377" w:rsidRPr="0079505F" w:rsidRDefault="00A54377" w:rsidP="00A54377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3 Table</w:t>
      </w:r>
      <w:r w:rsidRPr="00A543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.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Ecological attributes of timberline vegetation of Khangchendzonga National Park</w:t>
      </w:r>
    </w:p>
    <w:tbl>
      <w:tblPr>
        <w:tblpPr w:leftFromText="180" w:rightFromText="180" w:horzAnchor="margin" w:tblpY="660"/>
        <w:tblW w:w="14299" w:type="dxa"/>
        <w:tblLook w:val="04A0" w:firstRow="1" w:lastRow="0" w:firstColumn="1" w:lastColumn="0" w:noHBand="0" w:noVBand="1"/>
      </w:tblPr>
      <w:tblGrid>
        <w:gridCol w:w="803"/>
        <w:gridCol w:w="4179"/>
        <w:gridCol w:w="2845"/>
        <w:gridCol w:w="922"/>
        <w:gridCol w:w="716"/>
        <w:gridCol w:w="788"/>
        <w:gridCol w:w="788"/>
        <w:gridCol w:w="837"/>
        <w:gridCol w:w="837"/>
        <w:gridCol w:w="837"/>
        <w:gridCol w:w="767"/>
      </w:tblGrid>
      <w:tr w:rsidR="00A54377" w:rsidRPr="00A54377" w:rsidTr="00A54377">
        <w:trPr>
          <w:trHeight w:val="315"/>
        </w:trPr>
        <w:tc>
          <w:tcPr>
            <w:tcW w:w="8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s</w:t>
            </w:r>
          </w:p>
        </w:tc>
        <w:tc>
          <w:tcPr>
            <w:tcW w:w="70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getation community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32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s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1</w:t>
            </w:r>
          </w:p>
        </w:tc>
        <w:tc>
          <w:tcPr>
            <w:tcW w:w="41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2.68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172.36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de</w:t>
            </w:r>
          </w:p>
        </w:tc>
        <w:tc>
          <w:tcPr>
            <w:tcW w:w="7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0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5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2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9.23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), Rhododendron lanatum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102.17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64.78);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ibes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laciale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52.93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8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9d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3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4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3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3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2.42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,</w:t>
            </w:r>
            <w:r w:rsidR="006E0B3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orbus microphylla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102.07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182.85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0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8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cd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5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4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.81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),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hododendron lanatum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.27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 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227.65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5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cd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8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6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3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5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hododendron lanatum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.53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),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orbus microphylla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(87.01),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.29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136.08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4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8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3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6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1.12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hododendron campanulatum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95.78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80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6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7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orbus microphylla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.51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),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Rhododendron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wightii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 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.30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,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R. lanatum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.36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),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. thomsonii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.68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,</w:t>
            </w:r>
            <w:r w:rsidR="006E0B3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14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118.06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6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cd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4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15"/>
        </w:trPr>
        <w:tc>
          <w:tcPr>
            <w:tcW w:w="803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8</w:t>
            </w:r>
          </w:p>
        </w:tc>
        <w:tc>
          <w:tcPr>
            <w:tcW w:w="41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orbus microphylla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.52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, R.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odgsonii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43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) 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28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ibes glaciale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(151.57);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</w:t>
            </w:r>
            <w:r w:rsidR="006E0B3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114.99)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7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6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30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9</w:t>
            </w:r>
          </w:p>
        </w:tc>
        <w:tc>
          <w:tcPr>
            <w:tcW w:w="41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Rhododendron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wightii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 xml:space="preserve"> (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.71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osa sericea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58.37), </w:t>
            </w: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hododendron campanulatum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56.84)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6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6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</w:tbl>
    <w:p w:rsidR="00A54377" w:rsidRPr="00A54377" w:rsidRDefault="00A54377" w:rsidP="00A54377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A54377" w:rsidRPr="00A54377" w:rsidRDefault="00A54377" w:rsidP="00A54377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Values in parenthesis indicating importance value index; values followed by same letters within a column are not significantly </w:t>
      </w:r>
      <w:r w:rsidRPr="00A5437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(p&lt;0.05)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iffer each other C: Simpson’s index of dominance; H: Shannon-Weiner diversity Index; I: Margalef’s Index of species richness; E: Shannon Index of species evenness</w:t>
      </w:r>
    </w:p>
    <w:sectPr w:rsidR="00A54377" w:rsidRPr="00A54377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7D4" w:rsidRDefault="003437D4" w:rsidP="00A54377">
      <w:pPr>
        <w:spacing w:after="0" w:line="240" w:lineRule="auto"/>
      </w:pPr>
      <w:r>
        <w:separator/>
      </w:r>
    </w:p>
  </w:endnote>
  <w:endnote w:type="continuationSeparator" w:id="0">
    <w:p w:rsidR="003437D4" w:rsidRDefault="003437D4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7D4" w:rsidRDefault="003437D4" w:rsidP="00A54377">
      <w:pPr>
        <w:spacing w:after="0" w:line="240" w:lineRule="auto"/>
      </w:pPr>
      <w:r>
        <w:separator/>
      </w:r>
    </w:p>
  </w:footnote>
  <w:footnote w:type="continuationSeparator" w:id="0">
    <w:p w:rsidR="003437D4" w:rsidRDefault="003437D4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3437D4"/>
    <w:rsid w:val="00574862"/>
    <w:rsid w:val="006E0B3D"/>
    <w:rsid w:val="0070000C"/>
    <w:rsid w:val="0079505F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C026DB"/>
    <w:rsid w:val="00C67FD8"/>
    <w:rsid w:val="00D54696"/>
    <w:rsid w:val="00DC0F4C"/>
    <w:rsid w:val="00DC1AD4"/>
    <w:rsid w:val="00E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457E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09:00Z</dcterms:modified>
</cp:coreProperties>
</file>